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7B6EA" w14:textId="0E0E8EF6" w:rsidR="00EB1DEF" w:rsidRPr="00BF2B33" w:rsidRDefault="00EB1DEF" w:rsidP="00EB1DEF">
      <w:pPr>
        <w:pStyle w:val="Heading1"/>
        <w:spacing w:line="276" w:lineRule="auto"/>
        <w:jc w:val="both"/>
        <w:rPr>
          <w:u w:val="single"/>
        </w:rPr>
      </w:pPr>
      <w:r>
        <w:rPr>
          <w:u w:val="single"/>
        </w:rPr>
        <w:t>Supplementary materials</w:t>
      </w:r>
    </w:p>
    <w:p w14:paraId="70C0DB10" w14:textId="383EAE6E" w:rsidR="00EB1DEF" w:rsidRDefault="00EB1DEF" w:rsidP="00EB1DEF">
      <w:pPr>
        <w:pStyle w:val="Heading2"/>
        <w:spacing w:line="276" w:lineRule="auto"/>
        <w:jc w:val="both"/>
        <w:rPr>
          <w:u w:val="single"/>
        </w:rPr>
      </w:pPr>
      <w:bookmarkStart w:id="0" w:name="_Toc89875527"/>
      <w:r>
        <w:rPr>
          <w:u w:val="single"/>
        </w:rPr>
        <w:t xml:space="preserve">1. </w:t>
      </w:r>
      <w:r w:rsidRPr="00BF2B33">
        <w:rPr>
          <w:u w:val="single"/>
        </w:rPr>
        <w:t xml:space="preserve"> </w:t>
      </w:r>
      <w:bookmarkEnd w:id="0"/>
      <w:r>
        <w:rPr>
          <w:u w:val="single"/>
        </w:rPr>
        <w:t>Observation occas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38"/>
      </w:tblGrid>
      <w:tr w:rsidR="00EB1DEF" w:rsidRPr="002770DD" w14:paraId="709663D1" w14:textId="77777777" w:rsidTr="00D054B4">
        <w:tc>
          <w:tcPr>
            <w:tcW w:w="2972" w:type="dxa"/>
          </w:tcPr>
          <w:p w14:paraId="31A0ED86" w14:textId="77777777" w:rsidR="00EB1DEF" w:rsidRPr="002770DD" w:rsidRDefault="00EB1DEF" w:rsidP="00EB1DEF">
            <w:pPr>
              <w:spacing w:line="276" w:lineRule="auto"/>
              <w:rPr>
                <w:b/>
                <w:bCs/>
              </w:rPr>
            </w:pPr>
            <w:r w:rsidRPr="002770DD">
              <w:rPr>
                <w:b/>
                <w:bCs/>
              </w:rPr>
              <w:t>Observation Information</w:t>
            </w:r>
          </w:p>
        </w:tc>
        <w:tc>
          <w:tcPr>
            <w:tcW w:w="6038" w:type="dxa"/>
          </w:tcPr>
          <w:p w14:paraId="05C4F923" w14:textId="77777777" w:rsidR="00EB1DEF" w:rsidRPr="002770DD" w:rsidRDefault="00EB1DEF" w:rsidP="00EB1DEF">
            <w:pPr>
              <w:spacing w:line="276" w:lineRule="auto"/>
              <w:rPr>
                <w:b/>
                <w:bCs/>
              </w:rPr>
            </w:pPr>
            <w:r w:rsidRPr="002770DD">
              <w:rPr>
                <w:b/>
                <w:bCs/>
              </w:rPr>
              <w:t>Notes</w:t>
            </w:r>
          </w:p>
        </w:tc>
      </w:tr>
      <w:tr w:rsidR="00EB1DEF" w:rsidRPr="002770DD" w14:paraId="4EB74E4E" w14:textId="77777777" w:rsidTr="00D054B4">
        <w:tc>
          <w:tcPr>
            <w:tcW w:w="2972" w:type="dxa"/>
          </w:tcPr>
          <w:p w14:paraId="54803A4B" w14:textId="77777777" w:rsidR="00EB1DEF" w:rsidRPr="002770DD" w:rsidRDefault="00EB1DEF" w:rsidP="00EB1DEF">
            <w:pPr>
              <w:spacing w:line="276" w:lineRule="auto"/>
            </w:pPr>
            <w:r w:rsidRPr="002770DD">
              <w:t>Observation occasion code</w:t>
            </w:r>
          </w:p>
        </w:tc>
        <w:tc>
          <w:tcPr>
            <w:tcW w:w="6038" w:type="dxa"/>
          </w:tcPr>
          <w:p w14:paraId="56492257" w14:textId="77777777" w:rsidR="00EB1DEF" w:rsidRPr="002770DD" w:rsidRDefault="00EB1DEF" w:rsidP="00EB1DEF">
            <w:pPr>
              <w:spacing w:line="276" w:lineRule="auto"/>
            </w:pPr>
            <w:r w:rsidRPr="002770DD">
              <w:t>(e.g. O1)</w:t>
            </w:r>
          </w:p>
        </w:tc>
      </w:tr>
      <w:tr w:rsidR="00EB1DEF" w:rsidRPr="002770DD" w14:paraId="6ACAFC72" w14:textId="77777777" w:rsidTr="00D054B4">
        <w:tc>
          <w:tcPr>
            <w:tcW w:w="2972" w:type="dxa"/>
          </w:tcPr>
          <w:p w14:paraId="6943D2FC" w14:textId="77777777" w:rsidR="00EB1DEF" w:rsidRPr="002770DD" w:rsidRDefault="00EB1DEF" w:rsidP="00EB1DEF">
            <w:pPr>
              <w:spacing w:line="276" w:lineRule="auto"/>
            </w:pPr>
            <w:r w:rsidRPr="002770DD">
              <w:t>Start and finish time</w:t>
            </w:r>
          </w:p>
        </w:tc>
        <w:tc>
          <w:tcPr>
            <w:tcW w:w="6038" w:type="dxa"/>
          </w:tcPr>
          <w:p w14:paraId="6A0206C7" w14:textId="77777777" w:rsidR="00EB1DEF" w:rsidRPr="002770DD" w:rsidRDefault="00EB1DEF" w:rsidP="00EB1DEF">
            <w:pPr>
              <w:spacing w:line="276" w:lineRule="auto"/>
            </w:pPr>
            <w:r w:rsidRPr="002770DD">
              <w:t>(include duration)</w:t>
            </w:r>
          </w:p>
        </w:tc>
      </w:tr>
      <w:tr w:rsidR="00EB1DEF" w:rsidRPr="002770DD" w14:paraId="2F1B8B22" w14:textId="77777777" w:rsidTr="00D054B4">
        <w:tc>
          <w:tcPr>
            <w:tcW w:w="2972" w:type="dxa"/>
          </w:tcPr>
          <w:p w14:paraId="0843A0CC" w14:textId="77777777" w:rsidR="00EB1DEF" w:rsidRPr="002770DD" w:rsidRDefault="00EB1DEF" w:rsidP="00EB1DEF">
            <w:pPr>
              <w:spacing w:line="276" w:lineRule="auto"/>
            </w:pPr>
            <w:r w:rsidRPr="002770DD">
              <w:t xml:space="preserve">Location </w:t>
            </w:r>
          </w:p>
        </w:tc>
        <w:tc>
          <w:tcPr>
            <w:tcW w:w="6038" w:type="dxa"/>
          </w:tcPr>
          <w:p w14:paraId="257C5D7F" w14:textId="77777777" w:rsidR="00EB1DEF" w:rsidRPr="002770DD" w:rsidRDefault="00EB1DEF" w:rsidP="00EB1DEF">
            <w:pPr>
              <w:spacing w:line="276" w:lineRule="auto"/>
            </w:pPr>
            <w:r w:rsidRPr="002770DD">
              <w:t>(e.g. hallway, gym, break room)</w:t>
            </w:r>
          </w:p>
        </w:tc>
      </w:tr>
      <w:tr w:rsidR="00EB1DEF" w:rsidRPr="002770DD" w14:paraId="09A7BC50" w14:textId="77777777" w:rsidTr="00D054B4">
        <w:tc>
          <w:tcPr>
            <w:tcW w:w="2972" w:type="dxa"/>
          </w:tcPr>
          <w:p w14:paraId="4EB56174" w14:textId="77777777" w:rsidR="00EB1DEF" w:rsidRPr="002770DD" w:rsidRDefault="00EB1DEF" w:rsidP="00EB1DEF">
            <w:pPr>
              <w:spacing w:line="276" w:lineRule="auto"/>
            </w:pPr>
            <w:r w:rsidRPr="002770DD">
              <w:t xml:space="preserve">Participants involved </w:t>
            </w:r>
          </w:p>
        </w:tc>
        <w:tc>
          <w:tcPr>
            <w:tcW w:w="6038" w:type="dxa"/>
          </w:tcPr>
          <w:p w14:paraId="1F6891A2" w14:textId="77777777" w:rsidR="00EB1DEF" w:rsidRPr="002770DD" w:rsidRDefault="00EB1DEF" w:rsidP="00EB1DEF">
            <w:pPr>
              <w:spacing w:line="276" w:lineRule="auto"/>
            </w:pPr>
            <w:r w:rsidRPr="002770DD">
              <w:t>(use pseudonyms)</w:t>
            </w:r>
          </w:p>
        </w:tc>
      </w:tr>
      <w:tr w:rsidR="00EB1DEF" w:rsidRPr="002770DD" w14:paraId="2AF25C99" w14:textId="77777777" w:rsidTr="00D054B4">
        <w:tc>
          <w:tcPr>
            <w:tcW w:w="2972" w:type="dxa"/>
          </w:tcPr>
          <w:p w14:paraId="02EFEEFB" w14:textId="77777777" w:rsidR="00EB1DEF" w:rsidRPr="002770DD" w:rsidRDefault="00EB1DEF" w:rsidP="00EB1DEF">
            <w:pPr>
              <w:spacing w:line="276" w:lineRule="auto"/>
            </w:pPr>
            <w:r w:rsidRPr="002770DD">
              <w:t>Other people nearby</w:t>
            </w:r>
          </w:p>
        </w:tc>
        <w:tc>
          <w:tcPr>
            <w:tcW w:w="6038" w:type="dxa"/>
          </w:tcPr>
          <w:p w14:paraId="49AFC336" w14:textId="77777777" w:rsidR="00EB1DEF" w:rsidRPr="002770DD" w:rsidRDefault="00EB1DEF" w:rsidP="00EB1DEF">
            <w:pPr>
              <w:spacing w:line="276" w:lineRule="auto"/>
            </w:pPr>
            <w:r w:rsidRPr="002770DD">
              <w:t>Yes/No (if yes, who?)</w:t>
            </w:r>
          </w:p>
          <w:p w14:paraId="76E0D904" w14:textId="77777777" w:rsidR="00EB1DEF" w:rsidRPr="002770DD" w:rsidRDefault="00EB1DEF" w:rsidP="00EB1DEF">
            <w:pPr>
              <w:spacing w:line="276" w:lineRule="auto"/>
            </w:pPr>
            <w:r w:rsidRPr="002770DD">
              <w:t>Verbal consent gained: Yes/No</w:t>
            </w:r>
          </w:p>
        </w:tc>
      </w:tr>
      <w:tr w:rsidR="00EB1DEF" w:rsidRPr="002770DD" w14:paraId="6989F7CB" w14:textId="77777777" w:rsidTr="00D054B4">
        <w:tc>
          <w:tcPr>
            <w:tcW w:w="2972" w:type="dxa"/>
          </w:tcPr>
          <w:p w14:paraId="2ED73406" w14:textId="77777777" w:rsidR="00EB1DEF" w:rsidRPr="002770DD" w:rsidRDefault="00EB1DEF" w:rsidP="00EB1DEF">
            <w:pPr>
              <w:spacing w:line="276" w:lineRule="auto"/>
            </w:pPr>
            <w:r w:rsidRPr="002770DD">
              <w:t>Researcher body position during observation</w:t>
            </w:r>
          </w:p>
        </w:tc>
        <w:tc>
          <w:tcPr>
            <w:tcW w:w="6038" w:type="dxa"/>
          </w:tcPr>
          <w:p w14:paraId="10F386E0" w14:textId="77777777" w:rsidR="00EB1DEF" w:rsidRPr="002770DD" w:rsidRDefault="00EB1DEF" w:rsidP="00EB1DEF">
            <w:pPr>
              <w:spacing w:line="276" w:lineRule="auto"/>
            </w:pPr>
          </w:p>
        </w:tc>
      </w:tr>
      <w:tr w:rsidR="00EB1DEF" w:rsidRPr="002770DD" w14:paraId="633C6A69" w14:textId="77777777" w:rsidTr="00D054B4">
        <w:tc>
          <w:tcPr>
            <w:tcW w:w="2972" w:type="dxa"/>
          </w:tcPr>
          <w:p w14:paraId="6CF41E54" w14:textId="77777777" w:rsidR="00EB1DEF" w:rsidRPr="002770DD" w:rsidRDefault="00EB1DEF" w:rsidP="00EB1DEF">
            <w:pPr>
              <w:spacing w:line="276" w:lineRule="auto"/>
            </w:pPr>
            <w:r w:rsidRPr="002770DD">
              <w:t>Detailed environment description during observation</w:t>
            </w:r>
          </w:p>
        </w:tc>
        <w:tc>
          <w:tcPr>
            <w:tcW w:w="6038" w:type="dxa"/>
          </w:tcPr>
          <w:p w14:paraId="6C3C78D2" w14:textId="77777777" w:rsidR="00EB1DEF" w:rsidRPr="002770DD" w:rsidRDefault="00EB1DEF" w:rsidP="00EB1DEF">
            <w:pPr>
              <w:spacing w:line="276" w:lineRule="auto"/>
            </w:pPr>
            <w:r w:rsidRPr="002770DD">
              <w:t>(e.g. physical, social, emotional)</w:t>
            </w:r>
          </w:p>
          <w:p w14:paraId="66F3F750" w14:textId="77777777" w:rsidR="00EB1DEF" w:rsidRPr="002770DD" w:rsidRDefault="00EB1DEF" w:rsidP="00EB1DEF">
            <w:pPr>
              <w:spacing w:line="276" w:lineRule="auto"/>
            </w:pPr>
          </w:p>
          <w:p w14:paraId="3863AEF9" w14:textId="77777777" w:rsidR="00EB1DEF" w:rsidRPr="002770DD" w:rsidRDefault="00EB1DEF" w:rsidP="00EB1DEF">
            <w:pPr>
              <w:spacing w:line="276" w:lineRule="auto"/>
            </w:pPr>
          </w:p>
        </w:tc>
      </w:tr>
      <w:tr w:rsidR="00EB1DEF" w:rsidRPr="002770DD" w14:paraId="1D78C876" w14:textId="77777777" w:rsidTr="00D054B4">
        <w:tc>
          <w:tcPr>
            <w:tcW w:w="2972" w:type="dxa"/>
          </w:tcPr>
          <w:p w14:paraId="1FCB23D3" w14:textId="77777777" w:rsidR="00EB1DEF" w:rsidRPr="002770DD" w:rsidRDefault="00EB1DEF" w:rsidP="00EB1DEF">
            <w:pPr>
              <w:spacing w:line="276" w:lineRule="auto"/>
            </w:pPr>
            <w:r w:rsidRPr="002770DD">
              <w:t>Conversation notes</w:t>
            </w:r>
          </w:p>
        </w:tc>
        <w:tc>
          <w:tcPr>
            <w:tcW w:w="6038" w:type="dxa"/>
          </w:tcPr>
          <w:p w14:paraId="4F2A1BC9" w14:textId="77777777" w:rsidR="00EB1DEF" w:rsidRPr="002770DD" w:rsidRDefault="00EB1DEF" w:rsidP="00EB1DEF">
            <w:pPr>
              <w:spacing w:line="276" w:lineRule="auto"/>
            </w:pPr>
            <w:r w:rsidRPr="002770DD">
              <w:t>(e.g. what was said by participants that relates to the research questions? Voice, tone, emotions?)</w:t>
            </w:r>
          </w:p>
        </w:tc>
      </w:tr>
      <w:tr w:rsidR="00EB1DEF" w:rsidRPr="002770DD" w14:paraId="6A638484" w14:textId="77777777" w:rsidTr="00D054B4">
        <w:tc>
          <w:tcPr>
            <w:tcW w:w="2972" w:type="dxa"/>
          </w:tcPr>
          <w:p w14:paraId="3DAF138F" w14:textId="77777777" w:rsidR="00EB1DEF" w:rsidRPr="002770DD" w:rsidRDefault="00EB1DEF" w:rsidP="00EB1DEF">
            <w:pPr>
              <w:spacing w:line="276" w:lineRule="auto"/>
            </w:pPr>
            <w:r w:rsidRPr="002770DD">
              <w:t>Non-verbal communication</w:t>
            </w:r>
          </w:p>
        </w:tc>
        <w:tc>
          <w:tcPr>
            <w:tcW w:w="6038" w:type="dxa"/>
          </w:tcPr>
          <w:p w14:paraId="008E33BD" w14:textId="77777777" w:rsidR="00EB1DEF" w:rsidRPr="002770DD" w:rsidRDefault="00EB1DEF" w:rsidP="00EB1DEF">
            <w:pPr>
              <w:spacing w:line="276" w:lineRule="auto"/>
            </w:pPr>
            <w:r w:rsidRPr="002770DD">
              <w:t>(e.g. participant positioning relative to each other, body language, facial expressions, etc.)</w:t>
            </w:r>
          </w:p>
        </w:tc>
      </w:tr>
      <w:tr w:rsidR="00EB1DEF" w:rsidRPr="002770DD" w14:paraId="7518271B" w14:textId="77777777" w:rsidTr="00D054B4">
        <w:tc>
          <w:tcPr>
            <w:tcW w:w="2972" w:type="dxa"/>
          </w:tcPr>
          <w:p w14:paraId="06DFB844" w14:textId="77777777" w:rsidR="00EB1DEF" w:rsidRPr="002770DD" w:rsidRDefault="00EB1DEF" w:rsidP="00EB1DEF">
            <w:pPr>
              <w:spacing w:line="276" w:lineRule="auto"/>
            </w:pPr>
            <w:r w:rsidRPr="002770DD">
              <w:t>Questions asked by the researcher and responses</w:t>
            </w:r>
          </w:p>
        </w:tc>
        <w:tc>
          <w:tcPr>
            <w:tcW w:w="6038" w:type="dxa"/>
          </w:tcPr>
          <w:p w14:paraId="4FACAE64" w14:textId="77777777" w:rsidR="00EB1DEF" w:rsidRPr="002770DD" w:rsidRDefault="00EB1DEF" w:rsidP="00EB1DEF">
            <w:pPr>
              <w:spacing w:line="276" w:lineRule="auto"/>
            </w:pPr>
          </w:p>
          <w:p w14:paraId="2EAB1A2E" w14:textId="77777777" w:rsidR="00EB1DEF" w:rsidRPr="002770DD" w:rsidRDefault="00EB1DEF" w:rsidP="00EB1DEF">
            <w:pPr>
              <w:spacing w:line="276" w:lineRule="auto"/>
            </w:pPr>
          </w:p>
        </w:tc>
      </w:tr>
      <w:tr w:rsidR="00EB1DEF" w14:paraId="063BDCCF" w14:textId="77777777" w:rsidTr="00D054B4">
        <w:tc>
          <w:tcPr>
            <w:tcW w:w="2972" w:type="dxa"/>
          </w:tcPr>
          <w:p w14:paraId="3AA13331" w14:textId="77777777" w:rsidR="00EB1DEF" w:rsidRDefault="00EB1DEF" w:rsidP="00EB1DEF">
            <w:pPr>
              <w:spacing w:line="276" w:lineRule="auto"/>
            </w:pPr>
            <w:r w:rsidRPr="002770DD">
              <w:t>Any other relevant details</w:t>
            </w:r>
          </w:p>
        </w:tc>
        <w:tc>
          <w:tcPr>
            <w:tcW w:w="6038" w:type="dxa"/>
          </w:tcPr>
          <w:p w14:paraId="5535A65B" w14:textId="77777777" w:rsidR="00EB1DEF" w:rsidRDefault="00EB1DEF" w:rsidP="00EB1DEF">
            <w:pPr>
              <w:spacing w:line="276" w:lineRule="auto"/>
            </w:pPr>
          </w:p>
        </w:tc>
      </w:tr>
    </w:tbl>
    <w:p w14:paraId="4192AC51" w14:textId="77777777" w:rsidR="00EB1DEF" w:rsidRPr="00BB4985" w:rsidRDefault="00EB1DEF" w:rsidP="00EB1DEF">
      <w:pPr>
        <w:spacing w:line="276" w:lineRule="auto"/>
      </w:pPr>
    </w:p>
    <w:p w14:paraId="269F23FA" w14:textId="77777777" w:rsidR="009674DE" w:rsidRDefault="009674DE" w:rsidP="00EB1DEF">
      <w:pPr>
        <w:spacing w:line="276" w:lineRule="auto"/>
      </w:pPr>
    </w:p>
    <w:sectPr w:rsidR="009674DE" w:rsidSect="00D964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DEF"/>
    <w:rsid w:val="000044D3"/>
    <w:rsid w:val="000140E1"/>
    <w:rsid w:val="000679BE"/>
    <w:rsid w:val="00072FE7"/>
    <w:rsid w:val="00096ABD"/>
    <w:rsid w:val="000B2670"/>
    <w:rsid w:val="000C014C"/>
    <w:rsid w:val="000C6D31"/>
    <w:rsid w:val="000D3E4B"/>
    <w:rsid w:val="000E5DF2"/>
    <w:rsid w:val="001165B0"/>
    <w:rsid w:val="001414C9"/>
    <w:rsid w:val="00193C83"/>
    <w:rsid w:val="001E73F8"/>
    <w:rsid w:val="001F0ADC"/>
    <w:rsid w:val="00224140"/>
    <w:rsid w:val="002657E7"/>
    <w:rsid w:val="00281F5E"/>
    <w:rsid w:val="002A27B6"/>
    <w:rsid w:val="002F7EB7"/>
    <w:rsid w:val="003034DE"/>
    <w:rsid w:val="0035431F"/>
    <w:rsid w:val="00366113"/>
    <w:rsid w:val="003930FC"/>
    <w:rsid w:val="003A4CEB"/>
    <w:rsid w:val="003C02E9"/>
    <w:rsid w:val="00417FFA"/>
    <w:rsid w:val="004274F0"/>
    <w:rsid w:val="00496743"/>
    <w:rsid w:val="004A6F35"/>
    <w:rsid w:val="004C28E8"/>
    <w:rsid w:val="004C557E"/>
    <w:rsid w:val="004E61B4"/>
    <w:rsid w:val="005113CE"/>
    <w:rsid w:val="00553A37"/>
    <w:rsid w:val="00555111"/>
    <w:rsid w:val="00566FB9"/>
    <w:rsid w:val="005A5AFB"/>
    <w:rsid w:val="005B1151"/>
    <w:rsid w:val="005B747B"/>
    <w:rsid w:val="00640482"/>
    <w:rsid w:val="00676415"/>
    <w:rsid w:val="00687EA3"/>
    <w:rsid w:val="006B467B"/>
    <w:rsid w:val="006D1263"/>
    <w:rsid w:val="00710C01"/>
    <w:rsid w:val="00752165"/>
    <w:rsid w:val="00800843"/>
    <w:rsid w:val="008142B8"/>
    <w:rsid w:val="00842009"/>
    <w:rsid w:val="0084336A"/>
    <w:rsid w:val="00887728"/>
    <w:rsid w:val="008945A7"/>
    <w:rsid w:val="008A4BC0"/>
    <w:rsid w:val="00905A51"/>
    <w:rsid w:val="00923584"/>
    <w:rsid w:val="0095010F"/>
    <w:rsid w:val="009674DE"/>
    <w:rsid w:val="00973A9B"/>
    <w:rsid w:val="00983974"/>
    <w:rsid w:val="009C7B22"/>
    <w:rsid w:val="009F73F0"/>
    <w:rsid w:val="00A021DB"/>
    <w:rsid w:val="00A54B5D"/>
    <w:rsid w:val="00A94F7D"/>
    <w:rsid w:val="00AA26CF"/>
    <w:rsid w:val="00AC1F9E"/>
    <w:rsid w:val="00B764D3"/>
    <w:rsid w:val="00B85B8B"/>
    <w:rsid w:val="00BD1D04"/>
    <w:rsid w:val="00C10678"/>
    <w:rsid w:val="00C51B1D"/>
    <w:rsid w:val="00C53716"/>
    <w:rsid w:val="00C81157"/>
    <w:rsid w:val="00CA3863"/>
    <w:rsid w:val="00CA4D61"/>
    <w:rsid w:val="00CD2616"/>
    <w:rsid w:val="00D01434"/>
    <w:rsid w:val="00D461F1"/>
    <w:rsid w:val="00D52DF6"/>
    <w:rsid w:val="00D60BCB"/>
    <w:rsid w:val="00D810AF"/>
    <w:rsid w:val="00D8751F"/>
    <w:rsid w:val="00D96468"/>
    <w:rsid w:val="00E27FB7"/>
    <w:rsid w:val="00E4178A"/>
    <w:rsid w:val="00E56196"/>
    <w:rsid w:val="00E82C15"/>
    <w:rsid w:val="00EB1DEF"/>
    <w:rsid w:val="00EB66D5"/>
    <w:rsid w:val="00EC7367"/>
    <w:rsid w:val="00F31182"/>
    <w:rsid w:val="00F600EC"/>
    <w:rsid w:val="00F6220B"/>
    <w:rsid w:val="00F863E8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C9595"/>
  <w15:chartTrackingRefBased/>
  <w15:docId w15:val="{1B67B493-8270-6B42-AB6F-C2839CFA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E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D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D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D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B1DE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EB1D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oloui-Wallace</dc:creator>
  <cp:keywords/>
  <dc:description/>
  <cp:lastModifiedBy>Joshua Toloui-Wallace</cp:lastModifiedBy>
  <cp:revision>1</cp:revision>
  <dcterms:created xsi:type="dcterms:W3CDTF">2023-11-21T22:55:00Z</dcterms:created>
  <dcterms:modified xsi:type="dcterms:W3CDTF">2023-11-21T22:56:00Z</dcterms:modified>
</cp:coreProperties>
</file>